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5D6" w:rsidRPr="004E49CC" w:rsidRDefault="00BD65D6" w:rsidP="00BD65D6">
      <w:pPr>
        <w:rPr>
          <w:rFonts w:ascii="Times New Roman" w:hAnsi="Times New Roman" w:cs="Times New Roman"/>
          <w:b/>
          <w:sz w:val="24"/>
          <w:szCs w:val="24"/>
        </w:rPr>
      </w:pPr>
      <w:r w:rsidRPr="004E49CC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BD65D6" w:rsidRPr="004E49CC" w:rsidRDefault="00BD65D6" w:rsidP="00BD65D6">
      <w:pPr>
        <w:rPr>
          <w:rFonts w:ascii="Times New Roman" w:hAnsi="Times New Roman" w:cs="Times New Roman"/>
          <w:sz w:val="24"/>
          <w:szCs w:val="24"/>
        </w:rPr>
      </w:pPr>
    </w:p>
    <w:p w:rsidR="00BD65D6" w:rsidRPr="004E49CC" w:rsidRDefault="00BD65D6" w:rsidP="00BD65D6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E49CC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S1. Proportion of students answering each question correctly by cohort and by school </w:t>
      </w:r>
    </w:p>
    <w:p w:rsidR="00BD65D6" w:rsidRPr="004E49CC" w:rsidRDefault="00BD65D6" w:rsidP="00BD65D6">
      <w:pPr>
        <w:rPr>
          <w:rFonts w:ascii="Times New Roman" w:hAnsi="Times New Roman" w:cs="Times New Roman"/>
          <w:sz w:val="24"/>
          <w:szCs w:val="24"/>
        </w:rPr>
      </w:pPr>
      <w:r w:rsidRPr="004E49CC">
        <w:rPr>
          <w:rFonts w:ascii="Times New Roman" w:hAnsi="Times New Roman" w:cs="Times New Roman"/>
          <w:sz w:val="24"/>
          <w:szCs w:val="24"/>
        </w:rPr>
        <w:t>Cells shaded green represent at least a 5% improvement in the post test scores, cells shaded red represent at least a 5% decline compared to pretest scores.</w:t>
      </w:r>
    </w:p>
    <w:p w:rsidR="00BD65D6" w:rsidRPr="004E49CC" w:rsidRDefault="00BD65D6" w:rsidP="00BD65D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917" w:type="dxa"/>
        <w:tblLook w:val="04A0" w:firstRow="1" w:lastRow="0" w:firstColumn="1" w:lastColumn="0" w:noHBand="0" w:noVBand="1"/>
      </w:tblPr>
      <w:tblGrid>
        <w:gridCol w:w="846"/>
        <w:gridCol w:w="3114"/>
        <w:gridCol w:w="960"/>
        <w:gridCol w:w="1099"/>
        <w:gridCol w:w="922"/>
        <w:gridCol w:w="922"/>
        <w:gridCol w:w="1099"/>
        <w:gridCol w:w="1099"/>
        <w:gridCol w:w="1274"/>
        <w:gridCol w:w="1134"/>
        <w:gridCol w:w="1276"/>
        <w:gridCol w:w="1172"/>
      </w:tblGrid>
      <w:tr w:rsidR="00BD65D6" w:rsidRPr="004E49CC" w:rsidTr="00DB28D5">
        <w:trPr>
          <w:trHeight w:val="31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141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roportion of students with correct answer </w:t>
            </w: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br/>
              <w:t>by cohort</w:t>
            </w:r>
          </w:p>
        </w:tc>
        <w:tc>
          <w:tcPr>
            <w:tcW w:w="4856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roportion of students with correct answer </w:t>
            </w: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br/>
              <w:t>by school</w:t>
            </w:r>
          </w:p>
        </w:tc>
      </w:tr>
      <w:tr w:rsidR="00BD65D6" w:rsidRPr="004E49CC" w:rsidTr="00DB28D5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uestion number and Top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hor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Burg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proofErr w:type="spellStart"/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iddi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proofErr w:type="spellStart"/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inili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proofErr w:type="spellStart"/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arrat</w:t>
            </w:r>
            <w:proofErr w:type="spellEnd"/>
          </w:p>
        </w:tc>
      </w:tr>
      <w:tr w:rsidR="00BD65D6" w:rsidRPr="004E49CC" w:rsidTr="00DB28D5">
        <w:trPr>
          <w:trHeight w:val="315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RPO 1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1. Dog anti-rabies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9.7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.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3.9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2.9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2.8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4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5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3.8%</w:t>
            </w:r>
          </w:p>
        </w:tc>
      </w:tr>
      <w:tr w:rsidR="00BD65D6" w:rsidRPr="004E49CC" w:rsidTr="00DB28D5">
        <w:trPr>
          <w:trHeight w:val="315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3.8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5.2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8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4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9.2%</w:t>
            </w:r>
          </w:p>
        </w:tc>
      </w:tr>
      <w:tr w:rsidR="00BD65D6" w:rsidRPr="004E49CC" w:rsidTr="00DB28D5">
        <w:trPr>
          <w:trHeight w:val="525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RPO 2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2. Feeding of pet do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1.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5.7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3.9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6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4.2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1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3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.0%</w:t>
            </w:r>
          </w:p>
        </w:tc>
      </w:tr>
      <w:tr w:rsidR="00BD65D6" w:rsidRPr="004E49CC" w:rsidTr="00DB28D5">
        <w:trPr>
          <w:trHeight w:val="263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69.7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6.9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0.5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5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4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1.1%</w:t>
            </w:r>
          </w:p>
        </w:tc>
      </w:tr>
      <w:tr w:rsidR="00BD65D6" w:rsidRPr="004E49CC" w:rsidTr="00DB28D5">
        <w:trPr>
          <w:trHeight w:val="315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RPO 3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3. Confining of pet do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.5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2.6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2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7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4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4.5%</w:t>
            </w:r>
          </w:p>
        </w:tc>
      </w:tr>
      <w:tr w:rsidR="00BD65D6" w:rsidRPr="004E49CC" w:rsidTr="00DB28D5">
        <w:trPr>
          <w:trHeight w:val="371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6.8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7.5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4.1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8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5.7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5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7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7%</w:t>
            </w:r>
          </w:p>
        </w:tc>
      </w:tr>
      <w:tr w:rsidR="00BD65D6" w:rsidRPr="004E49CC" w:rsidTr="00DB28D5">
        <w:trPr>
          <w:trHeight w:val="419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PREV 1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4. Appropriate time to play with dogs / Reading dog behavio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.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7.5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.5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.0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4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3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3.1%</w:t>
            </w:r>
          </w:p>
        </w:tc>
      </w:tr>
      <w:tr w:rsidR="00BD65D6" w:rsidRPr="004E49CC" w:rsidTr="00DB28D5">
        <w:trPr>
          <w:trHeight w:val="315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9.5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2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7.3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1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1.2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8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7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70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0.3%</w:t>
            </w:r>
          </w:p>
        </w:tc>
      </w:tr>
      <w:tr w:rsidR="00BD65D6" w:rsidRPr="004E49CC" w:rsidTr="00DB28D5">
        <w:trPr>
          <w:trHeight w:val="315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PREV 2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5. Dealing with stray do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.6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1.5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.5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.1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.3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4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1.4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6.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3.8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0.5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1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5.7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6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7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6.8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BITE 1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6. First aid for dog bi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9.7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9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.9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.3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2.8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2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3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6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6.2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0.8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5.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3.7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6.8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8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4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1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3.5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BITE 2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7. Seeking an adult’s help in case of dog b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3.8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9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9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2.9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4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9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9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.6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6.8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9.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5.7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8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7.1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4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5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7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4.4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RAB 1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8. Rabies transmission from animal to hu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.9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1.6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6.7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.3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0.0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63.2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5.9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1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8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75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5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3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5.2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RAB 2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9. Fatality of rab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.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.8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4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3.6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6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2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9.0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0.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9.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41.3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4.3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7.7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69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45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46.8%</w:t>
            </w:r>
          </w:p>
        </w:tc>
      </w:tr>
      <w:tr w:rsidR="00BD65D6" w:rsidRPr="004E49CC" w:rsidTr="00DB28D5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hAnsi="Times New Roman" w:cs="Times New Roman"/>
                <w:sz w:val="24"/>
                <w:szCs w:val="24"/>
              </w:rPr>
              <w:t>RAB 3</w:t>
            </w:r>
          </w:p>
        </w:tc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10. Rabies preven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2.8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6.4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.9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7.1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4.2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4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6.2%</w:t>
            </w:r>
          </w:p>
        </w:tc>
      </w:tr>
      <w:tr w:rsidR="00BD65D6" w:rsidRPr="004E49CC" w:rsidTr="00DB28D5">
        <w:trPr>
          <w:trHeight w:val="315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65D6" w:rsidRPr="004E49CC" w:rsidRDefault="00BD65D6" w:rsidP="00DB28D5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09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2.9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1.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6.8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27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8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6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00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6E0B4"/>
            <w:noWrap/>
            <w:vAlign w:val="bottom"/>
            <w:hideMark/>
          </w:tcPr>
          <w:p w:rsidR="00BD65D6" w:rsidRPr="004E49CC" w:rsidRDefault="00BD65D6" w:rsidP="00DB28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E49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6.8%</w:t>
            </w:r>
          </w:p>
        </w:tc>
      </w:tr>
    </w:tbl>
    <w:p w:rsidR="00E4451B" w:rsidRDefault="00E4451B">
      <w:bookmarkStart w:id="0" w:name="_GoBack"/>
      <w:bookmarkEnd w:id="0"/>
    </w:p>
    <w:sectPr w:rsidR="00E4451B" w:rsidSect="00FD75BB">
      <w:footerReference w:type="default" r:id="rId4"/>
      <w:pgSz w:w="15840" w:h="12240" w:orient="landscape"/>
      <w:pgMar w:top="1340" w:right="1400" w:bottom="124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34281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535A" w:rsidRDefault="00BD65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535A" w:rsidRDefault="00BD65D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5D6"/>
    <w:rsid w:val="00BD65D6"/>
    <w:rsid w:val="00E4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D7E64B-31EB-4C34-8FA3-6653EE6C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D65D6"/>
    <w:pPr>
      <w:widowControl w:val="0"/>
      <w:spacing w:after="0" w:line="240" w:lineRule="auto"/>
    </w:pPr>
    <w:rPr>
      <w:rFonts w:ascii="Arial" w:hAnsi="Arial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5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65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5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5D6"/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1</cp:revision>
  <dcterms:created xsi:type="dcterms:W3CDTF">2018-12-21T17:13:00Z</dcterms:created>
  <dcterms:modified xsi:type="dcterms:W3CDTF">2018-12-21T17:14:00Z</dcterms:modified>
</cp:coreProperties>
</file>